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D66" w:rsidRPr="00B13F06" w:rsidRDefault="003A3D66" w:rsidP="003A3D66">
      <w:pPr>
        <w:spacing w:line="300" w:lineRule="auto"/>
        <w:rPr>
          <w:color w:val="000000"/>
          <w:sz w:val="24"/>
          <w:szCs w:val="24"/>
          <w:lang w:eastAsia="de-DE"/>
        </w:rPr>
      </w:pPr>
      <w:r w:rsidRPr="00384234">
        <w:rPr>
          <w:b/>
          <w:color w:val="000000"/>
          <w:sz w:val="24"/>
          <w:szCs w:val="24"/>
          <w:lang w:eastAsia="de-DE"/>
        </w:rPr>
        <w:t>Table S3.</w:t>
      </w:r>
      <w:r w:rsidRPr="00B13F06">
        <w:rPr>
          <w:color w:val="000000"/>
          <w:sz w:val="24"/>
          <w:szCs w:val="24"/>
          <w:lang w:eastAsia="de-DE"/>
        </w:rPr>
        <w:t xml:space="preserve"> Candidate genes for anthocyanin biosynthesis localized in the genomes of </w:t>
      </w:r>
      <w:r w:rsidRPr="00B13F06">
        <w:rPr>
          <w:i/>
          <w:color w:val="000000"/>
          <w:sz w:val="24"/>
          <w:szCs w:val="24"/>
          <w:lang w:eastAsia="de-DE"/>
        </w:rPr>
        <w:t>F. vesca</w:t>
      </w:r>
      <w:r w:rsidRPr="00B13F06">
        <w:rPr>
          <w:color w:val="000000"/>
          <w:sz w:val="24"/>
          <w:szCs w:val="24"/>
          <w:lang w:eastAsia="de-DE"/>
        </w:rPr>
        <w:t xml:space="preserve"> and </w:t>
      </w:r>
      <w:r w:rsidRPr="00B13F06">
        <w:rPr>
          <w:i/>
          <w:color w:val="000000"/>
          <w:sz w:val="24"/>
          <w:szCs w:val="24"/>
          <w:lang w:eastAsia="de-DE"/>
        </w:rPr>
        <w:t xml:space="preserve">P. persica </w:t>
      </w:r>
    </w:p>
    <w:tbl>
      <w:tblPr>
        <w:tblW w:w="14651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711"/>
        <w:gridCol w:w="1468"/>
        <w:gridCol w:w="708"/>
        <w:gridCol w:w="1134"/>
        <w:gridCol w:w="993"/>
        <w:gridCol w:w="2126"/>
        <w:gridCol w:w="5953"/>
      </w:tblGrid>
      <w:tr w:rsidR="003A3D66" w:rsidRPr="000D62B5" w:rsidTr="00621EE1">
        <w:trPr>
          <w:trHeight w:hRule="exact" w:val="340"/>
        </w:trPr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nthocyanin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Fragaria vesca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runus persic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3D66" w:rsidRPr="000D62B5" w:rsidRDefault="003A3D66" w:rsidP="00621EE1">
            <w:pPr>
              <w:keepNext/>
              <w:keepLines/>
              <w:spacing w:before="480" w:line="300" w:lineRule="auto"/>
              <w:jc w:val="center"/>
              <w:outlineLvl w:val="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 SNP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Function </w:t>
            </w:r>
          </w:p>
        </w:tc>
      </w:tr>
      <w:tr w:rsidR="003A3D66" w:rsidRPr="000D62B5" w:rsidTr="00621EE1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ndidate ge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30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457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58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23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7371_202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31672-v1.0-hybrid_Glutathione_S-transferase_(similar_to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3_C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4577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08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11612_458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gene08542-v1.0-hybrid_E3_ubiquitin-protein_ligase_CIP8_(similar_to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O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495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45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17814_425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31679-v1.0-hybrid_Ubiquitin-like_protein_SMT3_(probabl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F_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6026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31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73E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283_1910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31631-v1.0-hybrid_Auxin_response_factor_8_(putativ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87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20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73E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BC_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129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321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73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25909_1582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8651-v1.0-hybrid_ABC_transporter_E_family_member_2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_ (ABC_transporter_ABCE.2)_(putativ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AA_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90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1927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20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3292_1365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10566-v1.0-hybrid_Putative_indole-3-acetic_acid-amido_ synthetase_GH3.9_(AtGH3-9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irhin/WD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397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6401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10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1439_806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2598-v1.0-hybrid_Cirhin_(probable) U3 small nucleolar RNA-associated protein 4/UTP4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RKY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458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8446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74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9709_542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0D62B5">
              <w:rPr>
                <w:rFonts w:cs="Calibri"/>
                <w:sz w:val="20"/>
                <w:szCs w:val="20"/>
              </w:rPr>
              <w:t>gene08720-v1.0-hybrid_Probable_WRKY_transcription_factor_17_ (putativ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BC_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8068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2869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5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3307_1142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8654-v1.0-hybrid_ABC_transporter_G_family_member_14_ (ABC_transporter_ABCG.14)_(similar_to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BC_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48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582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73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25909_1582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8651-v1.0-hybrid_ABC_transporter_E_family_member_2_ (ABC_transporter_ABCE.2)_(putativ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3_RNF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461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316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39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20085_328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6939-v1.0-hybrid_E3_ubiquitin-protein_ligase_RNF8_A_ (probabl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_C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864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4722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58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17800_191Q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7129-v1.0-hybrid_4-coumarate--CoA_ligaselike_9_</w:t>
            </w: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br/>
              <w:t>(At4CL4)_(probabl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3_UBR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5587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201556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44E-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6420_651Q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32102-v1.0-hybrid_Putative_E3_ubiquitin-protein_ligase_UBR7_ (probable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3'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96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349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4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2457_1244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25801-v1.0-hybrid_Flavonoid_3'-monooxygenase_(similar_to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T83a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6692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01556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44E-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19460_153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4292-v1.0-hybrid_Cytokinin-O-glucosyltransferase_2_</w:t>
            </w: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br/>
              <w:t>(AtZOG2)_ (probable) - udp-glycosyltransferase 83a1-like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yb9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6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096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p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02002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55E-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MCRND_10092_296P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25801-v1.0-hybrid_Flavonoid_3'-monooxygenase_(similar_to)</w:t>
            </w:r>
          </w:p>
        </w:tc>
      </w:tr>
      <w:tr w:rsidR="003A3D66" w:rsidRPr="000D62B5" w:rsidTr="00621EE1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3_C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vb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1957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42E-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22762_321P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D66" w:rsidRPr="000D62B5" w:rsidRDefault="003A3D66" w:rsidP="00621EE1">
            <w:pPr>
              <w:spacing w:line="288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04302-v1.0-hybrid_E3_ubiquitin-protein_ligase_CIP8_(probable)</w:t>
            </w:r>
          </w:p>
        </w:tc>
      </w:tr>
    </w:tbl>
    <w:p w:rsidR="003A3D66" w:rsidRPr="000D62B5" w:rsidRDefault="003A3D66" w:rsidP="003A3D66">
      <w:pPr>
        <w:sectPr w:rsidR="003A3D66" w:rsidRPr="000D62B5" w:rsidSect="008C3639">
          <w:pgSz w:w="16840" w:h="11907" w:orient="landscape" w:code="9"/>
          <w:pgMar w:top="1134" w:right="1134" w:bottom="1134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9E1ED2" w:rsidRDefault="009E1ED2"/>
    <w:sectPr w:rsidR="009E1E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D66"/>
    <w:rsid w:val="003A3D66"/>
    <w:rsid w:val="009E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B21731-63B4-4BF9-B902-0BEDB9CD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3D66"/>
    <w:pPr>
      <w:spacing w:after="0" w:line="36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B83DC60-6379-4E6E-850F-33270BE8ECF0}"/>
</file>

<file path=customXml/itemProps2.xml><?xml version="1.0" encoding="utf-8"?>
<ds:datastoreItem xmlns:ds="http://schemas.openxmlformats.org/officeDocument/2006/customXml" ds:itemID="{D4ECB30C-E2C0-42F8-904A-A2900102FFB0}"/>
</file>

<file path=customXml/itemProps3.xml><?xml version="1.0" encoding="utf-8"?>
<ds:datastoreItem xmlns:ds="http://schemas.openxmlformats.org/officeDocument/2006/customXml" ds:itemID="{0F42038A-D569-452E-8219-49D7574EEA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bener</dc:creator>
  <cp:keywords/>
  <dc:description/>
  <cp:lastModifiedBy>Thomas Debener</cp:lastModifiedBy>
  <cp:revision>1</cp:revision>
  <dcterms:created xsi:type="dcterms:W3CDTF">2016-06-27T18:09:00Z</dcterms:created>
  <dcterms:modified xsi:type="dcterms:W3CDTF">2016-06-27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